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0D5" w:rsidRPr="00914A4D" w:rsidRDefault="00BF7433" w:rsidP="005770D5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F7433">
        <w:rPr>
          <w:rFonts w:ascii="Times New Roman" w:eastAsia="宋体" w:hAnsi="Times New Roman" w:cs="Times New Roman"/>
          <w:sz w:val="24"/>
          <w:szCs w:val="24"/>
        </w:rPr>
        <w:t>Supplemen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5770D5" w:rsidRPr="00914A4D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="005770D5" w:rsidRPr="00914A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639A">
        <w:rPr>
          <w:rFonts w:ascii="Times New Roman" w:hAnsi="Times New Roman" w:hint="eastAsia"/>
          <w:sz w:val="24"/>
          <w:szCs w:val="24"/>
        </w:rPr>
        <w:t>1</w:t>
      </w:r>
      <w:r w:rsidR="005770D5" w:rsidRPr="00914A4D">
        <w:rPr>
          <w:rFonts w:ascii="Times New Roman" w:eastAsia="宋体" w:hAnsi="Times New Roman" w:cs="Times New Roman"/>
          <w:sz w:val="24"/>
          <w:szCs w:val="24"/>
        </w:rPr>
        <w:t>. Scale for quality evaluation</w:t>
      </w:r>
      <w:r w:rsidR="005770D5" w:rsidRPr="00914A4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8212" w:type="dxa"/>
        <w:tblInd w:w="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6588"/>
        <w:gridCol w:w="861"/>
        <w:gridCol w:w="763"/>
      </w:tblGrid>
      <w:tr w:rsidR="005770D5" w:rsidRPr="00914A4D" w:rsidTr="00652D46">
        <w:trPr>
          <w:trHeight w:val="250"/>
        </w:trPr>
        <w:tc>
          <w:tcPr>
            <w:tcW w:w="6588" w:type="dxa"/>
          </w:tcPr>
          <w:p w:rsidR="005770D5" w:rsidRPr="00914A4D" w:rsidRDefault="005770D5" w:rsidP="00652D4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861" w:type="dxa"/>
          </w:tcPr>
          <w:p w:rsidR="005770D5" w:rsidRPr="00914A4D" w:rsidRDefault="005770D5" w:rsidP="00652D46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Score</w:t>
            </w:r>
          </w:p>
        </w:tc>
      </w:tr>
      <w:tr w:rsidR="005770D5" w:rsidRPr="00914A4D" w:rsidTr="00652D46">
        <w:trPr>
          <w:trHeight w:val="2046"/>
        </w:trPr>
        <w:tc>
          <w:tcPr>
            <w:tcW w:w="6588" w:type="dxa"/>
            <w:tcBorders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presentativeness of cases</w:t>
            </w:r>
          </w:p>
          <w:p w:rsidR="005770D5" w:rsidRPr="00914A4D" w:rsidRDefault="005770D5" w:rsidP="00652D46">
            <w:pPr>
              <w:ind w:firstLine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secutive/randomly selected </w:t>
            </w: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s</w:t>
            </w: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 clearly defined sampling frame</w:t>
            </w:r>
            <w:r w:rsidR="00974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with time, </w:t>
            </w:r>
            <w:r w:rsidR="00EF54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ce,</w:t>
            </w:r>
            <w:r w:rsidR="00C4212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743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uantity and defined</w:t>
            </w: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F24BF" w:rsidRPr="00BF24BF">
              <w:rPr>
                <w:rFonts w:ascii="Times New Roman" w:eastAsia="宋体" w:hAnsi="Times New Roman" w:cs="Times New Roman"/>
                <w:sz w:val="24"/>
                <w:szCs w:val="24"/>
              </w:rPr>
              <w:t>criteria</w:t>
            </w:r>
          </w:p>
          <w:p w:rsidR="005770D5" w:rsidRPr="00BF24BF" w:rsidRDefault="005770D5" w:rsidP="00BF24BF">
            <w:pPr>
              <w:ind w:firstLine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t c</w:t>
            </w: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onsecutive/randomly selected</w:t>
            </w: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case or</w:t>
            </w: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out clearly defined sampling frame</w:t>
            </w:r>
            <w:r w:rsidR="00BF24B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with time</w:t>
            </w:r>
            <w:r w:rsidR="00C4212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EF54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ce</w:t>
            </w:r>
            <w:r w:rsidR="00C4212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BF24B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uantity and defined</w:t>
            </w:r>
            <w:r w:rsidR="00BF24BF"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F24BF" w:rsidRPr="00BF24BF">
              <w:rPr>
                <w:rFonts w:ascii="Times New Roman" w:eastAsia="宋体" w:hAnsi="Times New Roman" w:cs="Times New Roman"/>
                <w:sz w:val="24"/>
                <w:szCs w:val="24"/>
              </w:rPr>
              <w:t>criteria</w:t>
            </w:r>
          </w:p>
          <w:p w:rsidR="005770D5" w:rsidRPr="00BF24BF" w:rsidRDefault="005770D5" w:rsidP="00652D46">
            <w:pPr>
              <w:ind w:firstLine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861" w:type="dxa"/>
            <w:tcBorders>
              <w:bottom w:val="nil"/>
            </w:tcBorders>
          </w:tcPr>
          <w:p w:rsidR="005770D5" w:rsidRPr="00914A4D" w:rsidRDefault="005770D5" w:rsidP="00652D46">
            <w:pPr>
              <w:ind w:right="7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770D5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C4212F" w:rsidRPr="00914A4D" w:rsidRDefault="00C4212F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5770D5" w:rsidRPr="00914A4D" w:rsidTr="00652D46">
        <w:trPr>
          <w:trHeight w:val="1443"/>
        </w:trPr>
        <w:tc>
          <w:tcPr>
            <w:tcW w:w="6588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ource of controls  </w:t>
            </w:r>
          </w:p>
          <w:p w:rsidR="005770D5" w:rsidRPr="00914A4D" w:rsidRDefault="005770D5" w:rsidP="00914A4D">
            <w:pPr>
              <w:ind w:firstLineChars="187" w:firstLine="4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Population-based</w:t>
            </w:r>
          </w:p>
          <w:p w:rsidR="005770D5" w:rsidRPr="00914A4D" w:rsidRDefault="008E0E7B" w:rsidP="008E0E7B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spital</w:t>
            </w:r>
            <w:r w:rsidRPr="008E0E7B">
              <w:rPr>
                <w:rFonts w:ascii="Times New Roman" w:eastAsia="宋体" w:hAnsi="Times New Roman" w:cs="Times New Roman"/>
                <w:sz w:val="24"/>
                <w:szCs w:val="24"/>
              </w:rPr>
              <w:t>-base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E9441E" w:rsidRPr="00E9441E">
              <w:rPr>
                <w:rFonts w:ascii="Times New Roman" w:eastAsia="宋体" w:hAnsi="Times New Roman" w:cs="Times New Roman"/>
                <w:sz w:val="24"/>
                <w:szCs w:val="24"/>
              </w:rPr>
              <w:t>TEWOP</w:t>
            </w:r>
            <w:r w:rsidR="00E9441E"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88244E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="00914A4D"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base</w:t>
            </w:r>
            <w:r w:rsidR="00882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 or Mixed-based</w:t>
            </w:r>
          </w:p>
          <w:p w:rsidR="00914A4D" w:rsidRPr="00914A4D" w:rsidRDefault="00914A4D" w:rsidP="00E9441E">
            <w:pPr>
              <w:ind w:firstLineChars="187" w:firstLine="44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Not described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ind w:right="7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914A4D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914A4D" w:rsidRPr="00914A4D" w:rsidRDefault="00914A4D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770D5" w:rsidRPr="00914A4D" w:rsidTr="00652D46">
        <w:trPr>
          <w:trHeight w:val="1524"/>
        </w:trPr>
        <w:tc>
          <w:tcPr>
            <w:tcW w:w="6588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Hardy-Weinberg equilibrium in controls  </w:t>
            </w:r>
          </w:p>
          <w:p w:rsidR="005770D5" w:rsidRPr="00914A4D" w:rsidRDefault="005770D5" w:rsidP="00652D46">
            <w:pPr>
              <w:ind w:firstLine="4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Hardy-Weinberg equilibrium</w:t>
            </w:r>
          </w:p>
          <w:p w:rsidR="005770D5" w:rsidRPr="00914A4D" w:rsidRDefault="005770D5" w:rsidP="00652D46">
            <w:pPr>
              <w:ind w:firstLine="40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Hardy-Weinberg disequilibrium</w:t>
            </w:r>
          </w:p>
          <w:p w:rsidR="005770D5" w:rsidRPr="00914A4D" w:rsidRDefault="005770D5" w:rsidP="00652D46">
            <w:pPr>
              <w:ind w:firstLine="405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ind w:right="7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5770D5" w:rsidRPr="00914A4D" w:rsidRDefault="005770D5" w:rsidP="00652D4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A4A16" w:rsidRPr="00914A4D" w:rsidTr="00CA4A16">
        <w:trPr>
          <w:trHeight w:val="1860"/>
        </w:trPr>
        <w:tc>
          <w:tcPr>
            <w:tcW w:w="6588" w:type="dxa"/>
            <w:tcBorders>
              <w:top w:val="nil"/>
              <w:bottom w:val="nil"/>
            </w:tcBorders>
          </w:tcPr>
          <w:p w:rsidR="00CA4A16" w:rsidRPr="00914A4D" w:rsidRDefault="00CA4A16" w:rsidP="002B6FF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14A4D">
              <w:rPr>
                <w:rFonts w:ascii="Times New Roman" w:hAnsi="Times New Roman"/>
                <w:b/>
                <w:sz w:val="24"/>
                <w:szCs w:val="24"/>
              </w:rPr>
              <w:t xml:space="preserve">Genotyping examination  </w:t>
            </w:r>
          </w:p>
          <w:p w:rsidR="00CA4A16" w:rsidRPr="00914A4D" w:rsidRDefault="00CA4A16" w:rsidP="002B6FFE">
            <w:pPr>
              <w:ind w:firstLine="420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Genotyping done under “blinded” condition and repeated again</w:t>
            </w:r>
          </w:p>
          <w:p w:rsidR="00CA4A16" w:rsidRPr="00914A4D" w:rsidRDefault="00CA4A16" w:rsidP="002B6FFE">
            <w:pPr>
              <w:ind w:firstLine="420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Genotyping done under “blinded” condition or repeated again</w:t>
            </w:r>
          </w:p>
          <w:p w:rsidR="00CA4A16" w:rsidRPr="00914A4D" w:rsidRDefault="00CA4A16" w:rsidP="002B6FFE">
            <w:pPr>
              <w:ind w:firstLine="40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A4D">
              <w:rPr>
                <w:rFonts w:ascii="Times New Roman" w:hAnsi="Times New Roman"/>
                <w:sz w:val="24"/>
                <w:szCs w:val="24"/>
              </w:rPr>
              <w:t>Unblinded</w:t>
            </w:r>
            <w:proofErr w:type="spellEnd"/>
            <w:r w:rsidRPr="00914A4D">
              <w:rPr>
                <w:rFonts w:ascii="Times New Roman" w:hAnsi="Times New Roman"/>
                <w:sz w:val="24"/>
                <w:szCs w:val="24"/>
              </w:rPr>
              <w:t xml:space="preserve"> done or not mentioned and unrepeated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CA4A16" w:rsidRPr="00914A4D" w:rsidRDefault="00CA4A16" w:rsidP="002B6FFE">
            <w:pPr>
              <w:ind w:right="7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CA4A16" w:rsidRPr="00914A4D" w:rsidRDefault="00CA4A16" w:rsidP="002B6FF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A4A16" w:rsidRPr="00914A4D" w:rsidRDefault="00CA4A16" w:rsidP="002B6FFE">
            <w:pPr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770D5" w:rsidRPr="00914A4D" w:rsidTr="00652D46">
        <w:trPr>
          <w:trHeight w:val="1170"/>
        </w:trPr>
        <w:tc>
          <w:tcPr>
            <w:tcW w:w="6588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ubjects</w:t>
            </w:r>
          </w:p>
          <w:p w:rsidR="005770D5" w:rsidRPr="007A3849" w:rsidRDefault="005770D5" w:rsidP="00652D46">
            <w:pPr>
              <w:spacing w:line="360" w:lineRule="auto"/>
              <w:ind w:firstLine="46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38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</w:t>
            </w:r>
            <w:r w:rsidR="0080165A" w:rsidRPr="007A38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80165A" w:rsidRPr="007A3849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="006A40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4B2DF2" w:rsidRPr="007A38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</w:t>
            </w:r>
          </w:p>
          <w:p w:rsidR="005770D5" w:rsidRPr="00914A4D" w:rsidRDefault="005770D5" w:rsidP="004B2DF2">
            <w:pPr>
              <w:spacing w:line="360" w:lineRule="auto"/>
              <w:ind w:firstLine="465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A38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 &lt;</w:t>
            </w:r>
            <w:r w:rsidR="006A40C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7A38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ind w:right="70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:rsidR="005770D5" w:rsidRPr="00914A4D" w:rsidRDefault="005770D5" w:rsidP="00652D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A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A4A16" w:rsidRPr="00914A4D" w:rsidTr="00244472">
        <w:trPr>
          <w:trHeight w:val="1846"/>
        </w:trPr>
        <w:tc>
          <w:tcPr>
            <w:tcW w:w="6588" w:type="dxa"/>
            <w:tcBorders>
              <w:top w:val="nil"/>
            </w:tcBorders>
          </w:tcPr>
          <w:p w:rsidR="00CA4A16" w:rsidRPr="00914A4D" w:rsidRDefault="00CA4A16" w:rsidP="002B6FF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14A4D">
              <w:rPr>
                <w:rFonts w:ascii="Times New Roman" w:hAnsi="Times New Roman"/>
                <w:b/>
                <w:sz w:val="24"/>
                <w:szCs w:val="24"/>
              </w:rPr>
              <w:t>Association assessment</w:t>
            </w:r>
            <w:r w:rsidRPr="00914A4D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  <w:p w:rsidR="00CA4A16" w:rsidRPr="00914A4D" w:rsidRDefault="00CA4A16" w:rsidP="002B6FFE">
            <w:pPr>
              <w:ind w:firstLine="420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Assess association between genotypes and</w:t>
            </w:r>
            <w:r w:rsidRPr="00914A4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F926B4">
              <w:rPr>
                <w:rFonts w:ascii="Times New Roman" w:hAnsi="Times New Roman" w:hint="eastAsia"/>
                <w:sz w:val="24"/>
                <w:szCs w:val="24"/>
              </w:rPr>
              <w:t>PTS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risk</w:t>
            </w:r>
            <w:r w:rsidRPr="00914A4D">
              <w:rPr>
                <w:rFonts w:ascii="Times New Roman" w:hAnsi="Times New Roman"/>
                <w:sz w:val="24"/>
                <w:szCs w:val="24"/>
              </w:rPr>
              <w:t xml:space="preserve"> with appropriate statistics and adjustment for confounders</w:t>
            </w:r>
          </w:p>
          <w:p w:rsidR="00CA4A16" w:rsidRPr="00914A4D" w:rsidRDefault="00CA4A16" w:rsidP="002B6FFE">
            <w:pPr>
              <w:ind w:firstLine="420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Assess association between genotypes and</w:t>
            </w:r>
            <w:r w:rsidR="009D27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F926B4">
              <w:rPr>
                <w:rFonts w:ascii="Times New Roman" w:hAnsi="Times New Roman" w:hint="eastAsia"/>
                <w:sz w:val="24"/>
                <w:szCs w:val="24"/>
              </w:rPr>
              <w:t>PTS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risk</w:t>
            </w:r>
            <w:r w:rsidRPr="00914A4D">
              <w:rPr>
                <w:rFonts w:ascii="Times New Roman" w:hAnsi="Times New Roman"/>
                <w:sz w:val="24"/>
                <w:szCs w:val="24"/>
              </w:rPr>
              <w:t xml:space="preserve"> with appropriate statistics and without adjustment for confounders</w:t>
            </w:r>
          </w:p>
          <w:p w:rsidR="00CA4A16" w:rsidRPr="00914A4D" w:rsidRDefault="00CA4A16" w:rsidP="002B6FFE">
            <w:pPr>
              <w:ind w:firstLineChars="200" w:firstLine="480"/>
              <w:rPr>
                <w:rFonts w:ascii="Times New Roman" w:hAnsi="Times New Roman"/>
                <w:b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Inappropriate statistics used</w:t>
            </w:r>
          </w:p>
        </w:tc>
        <w:tc>
          <w:tcPr>
            <w:tcW w:w="861" w:type="dxa"/>
            <w:tcBorders>
              <w:top w:val="nil"/>
            </w:tcBorders>
          </w:tcPr>
          <w:p w:rsidR="00CA4A16" w:rsidRPr="00914A4D" w:rsidRDefault="00CA4A16" w:rsidP="002B6FFE">
            <w:pPr>
              <w:ind w:right="7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</w:tcBorders>
          </w:tcPr>
          <w:p w:rsidR="00CA4A16" w:rsidRPr="00914A4D" w:rsidRDefault="00CA4A16" w:rsidP="002B6FF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A4A16" w:rsidRPr="00914A4D" w:rsidRDefault="00CA4A16" w:rsidP="002B6F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CA4A16" w:rsidRPr="00914A4D" w:rsidRDefault="00CA4A16" w:rsidP="002B6FFE">
            <w:pPr>
              <w:rPr>
                <w:rFonts w:ascii="Times New Roman" w:hAnsi="Times New Roman"/>
                <w:sz w:val="24"/>
                <w:szCs w:val="24"/>
              </w:rPr>
            </w:pPr>
            <w:r w:rsidRPr="00914A4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6433FA" w:rsidRPr="00DF7823" w:rsidRDefault="006433FA"/>
    <w:sectPr w:rsidR="006433FA" w:rsidRPr="00DF7823" w:rsidSect="00BE0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B37" w:rsidRDefault="004C7B37" w:rsidP="005770D5">
      <w:r>
        <w:separator/>
      </w:r>
    </w:p>
  </w:endnote>
  <w:endnote w:type="continuationSeparator" w:id="0">
    <w:p w:rsidR="004C7B37" w:rsidRDefault="004C7B37" w:rsidP="0057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B37" w:rsidRDefault="004C7B37" w:rsidP="005770D5">
      <w:r>
        <w:separator/>
      </w:r>
    </w:p>
  </w:footnote>
  <w:footnote w:type="continuationSeparator" w:id="0">
    <w:p w:rsidR="004C7B37" w:rsidRDefault="004C7B37" w:rsidP="0057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70D5"/>
    <w:rsid w:val="001D0AB1"/>
    <w:rsid w:val="001D571B"/>
    <w:rsid w:val="00210D39"/>
    <w:rsid w:val="002161AF"/>
    <w:rsid w:val="00244472"/>
    <w:rsid w:val="0026695A"/>
    <w:rsid w:val="00267D5F"/>
    <w:rsid w:val="00267DFD"/>
    <w:rsid w:val="003210E9"/>
    <w:rsid w:val="00354D00"/>
    <w:rsid w:val="00396F2D"/>
    <w:rsid w:val="003C4A0E"/>
    <w:rsid w:val="00491068"/>
    <w:rsid w:val="004B2DF2"/>
    <w:rsid w:val="004C7B37"/>
    <w:rsid w:val="00540911"/>
    <w:rsid w:val="005454D6"/>
    <w:rsid w:val="00571510"/>
    <w:rsid w:val="005770D5"/>
    <w:rsid w:val="0058272D"/>
    <w:rsid w:val="005A7E93"/>
    <w:rsid w:val="005E7479"/>
    <w:rsid w:val="00610B67"/>
    <w:rsid w:val="00640ACE"/>
    <w:rsid w:val="006433FA"/>
    <w:rsid w:val="0068115F"/>
    <w:rsid w:val="006A40CB"/>
    <w:rsid w:val="006D4DBE"/>
    <w:rsid w:val="0070352C"/>
    <w:rsid w:val="00712F6E"/>
    <w:rsid w:val="00723E95"/>
    <w:rsid w:val="00740AA5"/>
    <w:rsid w:val="0075639A"/>
    <w:rsid w:val="007A3849"/>
    <w:rsid w:val="0080165A"/>
    <w:rsid w:val="0088244E"/>
    <w:rsid w:val="008945BC"/>
    <w:rsid w:val="008A6BE0"/>
    <w:rsid w:val="008E0E7B"/>
    <w:rsid w:val="008F3CF8"/>
    <w:rsid w:val="00914A4D"/>
    <w:rsid w:val="009605A5"/>
    <w:rsid w:val="0097434A"/>
    <w:rsid w:val="009C0521"/>
    <w:rsid w:val="009D27CA"/>
    <w:rsid w:val="009D7F38"/>
    <w:rsid w:val="00AF34DF"/>
    <w:rsid w:val="00B03119"/>
    <w:rsid w:val="00BE049B"/>
    <w:rsid w:val="00BF24BF"/>
    <w:rsid w:val="00BF7433"/>
    <w:rsid w:val="00C17F57"/>
    <w:rsid w:val="00C21412"/>
    <w:rsid w:val="00C4212F"/>
    <w:rsid w:val="00CA4A16"/>
    <w:rsid w:val="00CD744D"/>
    <w:rsid w:val="00DF7823"/>
    <w:rsid w:val="00E41EFF"/>
    <w:rsid w:val="00E9441E"/>
    <w:rsid w:val="00EF54E2"/>
    <w:rsid w:val="00F23D67"/>
    <w:rsid w:val="00F36724"/>
    <w:rsid w:val="00F534AB"/>
    <w:rsid w:val="00F73D7B"/>
    <w:rsid w:val="00F926B4"/>
    <w:rsid w:val="00FB6102"/>
    <w:rsid w:val="00FF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0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0D5"/>
    <w:rPr>
      <w:sz w:val="18"/>
      <w:szCs w:val="18"/>
    </w:rPr>
  </w:style>
  <w:style w:type="paragraph" w:styleId="a5">
    <w:name w:val="List Paragraph"/>
    <w:basedOn w:val="a"/>
    <w:uiPriority w:val="34"/>
    <w:qFormat/>
    <w:rsid w:val="009C052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68</Words>
  <Characters>963</Characters>
  <Application>Microsoft Office Word</Application>
  <DocSecurity>0</DocSecurity>
  <Lines>8</Lines>
  <Paragraphs>2</Paragraphs>
  <ScaleCrop>false</ScaleCrop>
  <Company>Microsoft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bght</dc:creator>
  <cp:keywords/>
  <dc:description/>
  <cp:lastModifiedBy>Xunzheng</cp:lastModifiedBy>
  <cp:revision>39</cp:revision>
  <dcterms:created xsi:type="dcterms:W3CDTF">2018-05-04T08:14:00Z</dcterms:created>
  <dcterms:modified xsi:type="dcterms:W3CDTF">2022-11-19T01:56:00Z</dcterms:modified>
</cp:coreProperties>
</file>